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jc w:val="both"/>
        <w:rPr/>
      </w:pPr>
      <w:r>
        <w:rPr>
          <w:rFonts w:cs="Arial" w:ascii="Arial" w:hAnsi="Arial"/>
          <w:b/>
        </w:rPr>
        <w:t>General Lab protocol for the biotin switch assay.</w:t>
      </w:r>
    </w:p>
    <w:p>
      <w:pPr>
        <w:pStyle w:val="Normal"/>
        <w:spacing w:lineRule="auto" w:line="360"/>
        <w:ind w:lef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The quantity of tissue used depends upon the level of expression of the target protein and the expected level of S-acylation. We recommend 250-500 mg of plant tissue for proteins expressed at high levels. If membrane purification to enrich S-acylated proteins is required for analysis then we suggest using 2 g of plant tissue. In the case of assaying for </w:t>
      </w:r>
      <w:r>
        <w:rPr>
          <w:rFonts w:cs="Arial" w:ascii="Symbol" w:hAnsi="Symbol"/>
        </w:rPr>
        <w:t></w:t>
      </w:r>
      <w:r>
        <w:rPr>
          <w:rFonts w:cs="Arial" w:ascii="Arial" w:hAnsi="Arial"/>
        </w:rPr>
        <w:t>tubulin 500 mg of root tissue from plate grown plants was used. If the level of acylation of a protein is expected to be low then the protocol can be scaled up to allow more protein to be used initially (e.g. 2 mg starting protein).</w:t>
      </w:r>
    </w:p>
    <w:p>
      <w:pPr>
        <w:pStyle w:val="Normal"/>
        <w:spacing w:lineRule="auto" w:line="360"/>
        <w:ind w:lef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Grind snap frozen plant tissue in liquid nitrogen to a fine powder and resuspend in 500 µl lysis buffer (N-ethylmaleimide prepared fresh before each use)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</w:rPr>
        <w:t>Incubate for 1 hour at 4 °C on a roller table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entrifuge at 4 °C, 500 x g for 10 minutes to remove insoluble material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Determine protein concentration using a protein concentration assay kit compatible with 1% Triton X -100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Combine one milligram of protein with lysis buffer to a total volume of 1ml and incubate overnight at 4 °C on a roller table. In some cases addition of Saponin to 0.5 % can increase blocking efficiency and S-acylated protein extraction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Precipitate proteins at room temperature using methanol/chloroform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Wessel&lt;/Author&gt;&lt;Year&gt;1984&lt;/Year&gt;&lt;RecNum&gt;10&lt;/RecNum&gt;&lt;record&gt;&lt;rec-number&gt;10&lt;/rec-number&gt;&lt;ref-type name="Journal Article"&gt;17&lt;/ref-type&gt;&lt;contributors&gt;&lt;authors&gt;&lt;author&gt;Wessel, D.&lt;/author&gt;&lt;author&gt;Flugge, U. I.&lt;/author&gt;&lt;/authors&gt;&lt;/contributors&gt;&lt;titles&gt;&lt;title&gt;A method for the quantitative recovery of protein in dilute solution in the presence of detergents and lipids&lt;/title&gt;&lt;secondary-title&gt;Anal Biochem&lt;/secondary-title&gt;&lt;/titles&gt;&lt;periodical&gt;&lt;full-title&gt;Anal Biochem&lt;/full-title&gt;&lt;/periodical&gt;&lt;pages&gt;141-3&lt;/pages&gt;&lt;volume&gt;138&lt;/volume&gt;&lt;number&gt;1&lt;/number&gt;&lt;keywords&gt;&lt;keyword&gt;Animals&lt;/keyword&gt;&lt;keyword&gt;Cattle&lt;/keyword&gt;&lt;keyword&gt;Detergents&lt;/keyword&gt;&lt;keyword&gt;Electrophoresis, Polyacrylamide Gel&lt;/keyword&gt;&lt;keyword&gt;Lipids&lt;/keyword&gt;&lt;keyword&gt;Osmolar Concentration&lt;/keyword&gt;&lt;keyword&gt;Precipitation&lt;/keyword&gt;&lt;keyword&gt;Proteins/*analysis&lt;/keyword&gt;&lt;keyword&gt;Rabbits&lt;/keyword&gt;&lt;keyword&gt;Rats&lt;/keyword&gt;&lt;keyword&gt;Solutions&lt;/keyword&gt;&lt;/keywords&gt;&lt;dates&gt;&lt;year&gt;1984&lt;/year&gt;&lt;pub-dates&gt;&lt;date&gt;Apr&lt;/date&gt;&lt;/pub-dates&gt;&lt;/dates&gt;&lt;accession-num&gt;6731838&lt;/accession-num&gt;&lt;urls&gt;&lt;related-urls&gt;&lt;url&gt;http://www.ncbi.nlm.nih.gov/entrez/query.fcgi?cmd=Retrieve&amp;amp;db=PubMed&amp;amp;dopt=Citation&amp;amp;list_uids=6731838&lt;/url&gt;&lt;/related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6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by adding 3 vol methanol, 1 vol chloroform and 4 vol water, mixing thoroughly and centrifuge at 10,000 x g for 30 minutes at 14 °C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</w:rPr>
        <w:t>Remove and discard the upper phase without disturbing the interface and add 4 volumes of methanol, mix and incubate at -20°C for 20 minutes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entrifuge for 20 minutes at 5,000 x g at 4 °C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</w:rPr>
        <w:t>Pour off the supernatant and air-dry the pellet for 10 minutes at room temperature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uspend the pellet in 200 μl of resuspension buffer by sonication in a sonicating water bath for 10 minutes and gentle agitation on a roller table at room temperature until solubilised. Gentle mixing at 37 °C for 10 minutes can improve solubilisation of proteins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Divide the solution into two equal aliquots and combine one with 800 μl of 1 M fresh hydroxylamine solution, 1 mM EDTA, protease inhibitors and 100 μl fresh 4 mM biotin-HPDP (Thermo scientific) dissolved in DMF and gently mix for 1 h at RT. Treat the remaining aliquot identically but replace hydroxylamine with 50 mM Tris pH 7.4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</w:rPr>
        <w:t>Precipitate proteins at room temperature using methanol/chloroform as described previously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Resuspend each sample in 100 µl of resuspension buffer and add 900 µl PBS containing 0.2% Triton X-100. 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</w:rPr>
        <w:t>Remove 50 -100 µl to act as a loading control and chloroform/methanol precipitate as described previously and resuspend in 25 µl 2 x SDS-PAGE sample buffer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ombine the remaining sample with 15 μl of high capacity neutravidin-agarose beads (Thermo scientific) in a microfuge tube for 1 hour at room temperature on a roller table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</w:rPr>
        <w:t>Collect the neutravidin beads by centrifugation at 1,000 x g and wash with 1 ml wash buffer. Repeat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ollect the beads and wash with 1 ml PBS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ollect the beads and elute captured proteins in 25 µl of 2 × SDS sample elution buffer containing 40 % glycerol v/v and 1 % 2-mercaptoethanol v/v at 95 °C for 5 minutes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nalyse samples by SDS/PAGE and Western blotting.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General solution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ysis buffer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1 x PBS pH 7.4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Protease inhibitor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1 mM EDTA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1 % Triton X-100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25 mM N-ethylmaleimide (Thermo scientific, prepare fresh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suspension buffer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1 x PBS pH 7.4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8 M Urea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2 % SDS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M Hydroxylamine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1 M Hydroxylamine in water (pH to 7.4 with NaOH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ash buffer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1 x PBS pH 7.4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NaCl to 500 mM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0.1 % SDS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× SDS sample elution buffer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125 mM Tris pH 6.8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 xml:space="preserve">1 % </w:t>
      </w:r>
      <w:r>
        <w:rPr>
          <w:rFonts w:cs="Arial" w:ascii="Symbol" w:hAnsi="Symbol"/>
        </w:rPr>
        <w:t></w:t>
      </w:r>
      <w:r>
        <w:rPr>
          <w:rFonts w:cs="Arial" w:ascii="Arial" w:hAnsi="Arial"/>
        </w:rPr>
        <w:t>-mercaptoethanol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6 % SD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0.005 % bromophenol blue w/v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40 % glycerol v/v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8T14:11:00Z</dcterms:created>
  <dc:creator>ph8185</dc:creator>
  <dc:description/>
  <cp:keywords/>
  <dc:language>en-US</dc:language>
  <cp:lastModifiedBy>ph8185</cp:lastModifiedBy>
  <cp:lastPrinted>2007-12-11T20:17:00Z</cp:lastPrinted>
  <dcterms:modified xsi:type="dcterms:W3CDTF">2007-12-12T15:40:00Z</dcterms:modified>
  <cp:revision>21</cp:revision>
  <dc:subject/>
  <dc:title>1</dc:title>
</cp:coreProperties>
</file>